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ADB73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30B0">
        <w:rPr>
          <w:rFonts w:ascii="Times New Roman" w:hAnsi="Times New Roman" w:cs="Times New Roman"/>
          <w:b/>
          <w:bCs/>
          <w:sz w:val="24"/>
          <w:szCs w:val="24"/>
          <w:lang w:val="en-GB"/>
        </w:rPr>
        <w:t>ANNEX I</w:t>
      </w:r>
    </w:p>
    <w:p w14:paraId="5031C31D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1A30B0">
        <w:rPr>
          <w:rFonts w:ascii="Times New Roman" w:eastAsia="Times New Roman" w:hAnsi="Times New Roman" w:cs="Times New Roman"/>
          <w:sz w:val="24"/>
          <w:szCs w:val="24"/>
          <w:lang w:val="en-GB"/>
        </w:rPr>
        <w:t>iC&amp;RT</w:t>
      </w:r>
      <w:proofErr w:type="spellEnd"/>
      <w:r w:rsidRPr="001A30B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NTENEGRO</w:t>
      </w:r>
    </w:p>
    <w:p w14:paraId="2016FE70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30B0">
        <w:rPr>
          <w:rFonts w:ascii="Times New Roman" w:hAnsi="Times New Roman" w:cs="Times New Roman"/>
          <w:sz w:val="24"/>
          <w:szCs w:val="24"/>
          <w:lang w:val="en-GB"/>
        </w:rPr>
        <w:object w:dxaOrig="9035" w:dyaOrig="7260" w14:anchorId="0A0A92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3pt;height:363.15pt" o:ole="">
            <v:imagedata r:id="rId4" o:title=""/>
          </v:shape>
          <o:OLEObject Type="Embed" ProgID="STATISTICA.Graph" ShapeID="_x0000_i1025" DrawAspect="Content" ObjectID="_1711006917" r:id="rId5">
            <o:FieldCodes>\s</o:FieldCodes>
          </o:OLEObject>
        </w:object>
      </w:r>
      <w:r w:rsidRPr="001A3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D2BCC6E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A30B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: Node 1 includes 20 missing values of the splitting variable WB15new. </w:t>
      </w:r>
      <w:proofErr w:type="gramStart"/>
      <w:r w:rsidRPr="001A30B0">
        <w:rPr>
          <w:rFonts w:ascii="Times New Roman" w:hAnsi="Times New Roman" w:cs="Times New Roman"/>
          <w:i/>
          <w:iCs/>
          <w:sz w:val="20"/>
          <w:szCs w:val="20"/>
          <w:lang w:val="en-GB"/>
        </w:rPr>
        <w:t>Therefore</w:t>
      </w:r>
      <w:proofErr w:type="gramEnd"/>
      <w:r w:rsidRPr="001A30B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he corrected total N = 2184. The distribution of regionality (C2) is inconclusive.</w:t>
      </w:r>
    </w:p>
    <w:p w14:paraId="044E6537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E8DACDF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30B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C2DC233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30B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ANNEX II</w:t>
      </w:r>
    </w:p>
    <w:p w14:paraId="727FFA89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1A30B0">
        <w:rPr>
          <w:rFonts w:ascii="Times New Roman" w:eastAsia="Times New Roman" w:hAnsi="Times New Roman" w:cs="Times New Roman"/>
          <w:sz w:val="24"/>
          <w:szCs w:val="24"/>
          <w:lang w:val="en-GB"/>
        </w:rPr>
        <w:t>iC&amp;RT</w:t>
      </w:r>
      <w:proofErr w:type="spellEnd"/>
      <w:r w:rsidRPr="001A30B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RTH MACEDONIA</w:t>
      </w:r>
    </w:p>
    <w:p w14:paraId="32BB5C12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8C7F395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30B0">
        <w:rPr>
          <w:rFonts w:ascii="Times New Roman" w:hAnsi="Times New Roman" w:cs="Times New Roman"/>
          <w:sz w:val="24"/>
          <w:szCs w:val="24"/>
          <w:lang w:val="en-GB"/>
        </w:rPr>
        <w:object w:dxaOrig="8704" w:dyaOrig="4890" w14:anchorId="52B5350B">
          <v:shape id="_x0000_i1026" type="#_x0000_t75" style="width:435.15pt;height:245.05pt" o:ole="">
            <v:imagedata r:id="rId6" o:title=""/>
          </v:shape>
          <o:OLEObject Type="Embed" ProgID="STATISTICA.Graph" ShapeID="_x0000_i1026" DrawAspect="Content" ObjectID="_1711006918" r:id="rId7">
            <o:FieldCodes>\s</o:FieldCodes>
          </o:OLEObject>
        </w:object>
      </w:r>
    </w:p>
    <w:p w14:paraId="09D87B31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30B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0FAB508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30B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NNEX III</w:t>
      </w:r>
    </w:p>
    <w:p w14:paraId="3CFFD085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A30B0">
        <w:rPr>
          <w:rFonts w:ascii="Times New Roman" w:hAnsi="Times New Roman" w:cs="Times New Roman"/>
          <w:sz w:val="24"/>
          <w:szCs w:val="24"/>
          <w:lang w:val="en-GB"/>
        </w:rPr>
        <w:t>iC&amp;RT</w:t>
      </w:r>
      <w:proofErr w:type="spellEnd"/>
      <w:r w:rsidRPr="001A30B0">
        <w:rPr>
          <w:rFonts w:ascii="Times New Roman" w:hAnsi="Times New Roman" w:cs="Times New Roman"/>
          <w:sz w:val="24"/>
          <w:szCs w:val="24"/>
          <w:lang w:val="en-GB"/>
        </w:rPr>
        <w:t xml:space="preserve"> SERBIA</w:t>
      </w:r>
    </w:p>
    <w:p w14:paraId="3CEF4546" w14:textId="77777777" w:rsidR="0048027C" w:rsidRPr="001A30B0" w:rsidRDefault="0048027C" w:rsidP="0048027C">
      <w:pPr>
        <w:framePr w:w="9541" w:h="6269" w:hRule="exact" w:hSpace="180" w:wrap="around" w:vAnchor="text" w:hAnchor="page" w:x="1291" w:y="2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30B0">
        <w:rPr>
          <w:rFonts w:ascii="Times New Roman" w:hAnsi="Times New Roman" w:cs="Times New Roman"/>
          <w:sz w:val="24"/>
          <w:szCs w:val="24"/>
          <w:lang w:val="en-GB"/>
        </w:rPr>
        <w:object w:dxaOrig="9429" w:dyaOrig="6058" w14:anchorId="0CC0D7FE">
          <v:shape id="_x0000_i1027" type="#_x0000_t75" style="width:471.8pt;height:302.55pt" o:ole="">
            <v:imagedata r:id="rId8" o:title=""/>
          </v:shape>
          <o:OLEObject Type="Embed" ProgID="STATISTICA.Graph" ShapeID="_x0000_i1027" DrawAspect="Content" ObjectID="_1711006919" r:id="rId9">
            <o:FieldCodes>\s</o:FieldCodes>
          </o:OLEObject>
        </w:object>
      </w:r>
    </w:p>
    <w:p w14:paraId="424168CB" w14:textId="77777777" w:rsidR="0048027C" w:rsidRPr="001A30B0" w:rsidRDefault="0048027C" w:rsidP="0048027C">
      <w:pPr>
        <w:framePr w:w="9541" w:h="6269" w:hRule="exact" w:hSpace="180" w:wrap="around" w:vAnchor="text" w:hAnchor="page" w:x="1291" w:y="2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5E0FD5" w14:textId="77777777" w:rsidR="0048027C" w:rsidRPr="001A30B0" w:rsidRDefault="0048027C" w:rsidP="0048027C">
      <w:pPr>
        <w:framePr w:w="9541" w:h="6269" w:hRule="exact" w:hSpace="180" w:wrap="around" w:vAnchor="text" w:hAnchor="page" w:x="1291" w:y="2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D924149" w14:textId="77777777" w:rsidR="0048027C" w:rsidRPr="001A30B0" w:rsidRDefault="0048027C" w:rsidP="0048027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</w:pPr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 xml:space="preserve">(1) = BELGRADE, </w:t>
      </w:r>
      <w:proofErr w:type="gramStart"/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>SOUTHERN  AND</w:t>
      </w:r>
      <w:proofErr w:type="gramEnd"/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 xml:space="preserve"> EASTERN SERBIA</w:t>
      </w:r>
    </w:p>
    <w:p w14:paraId="7EDF5E5D" w14:textId="77777777" w:rsidR="0048027C" w:rsidRPr="001A30B0" w:rsidRDefault="0048027C" w:rsidP="0048027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</w:pPr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 xml:space="preserve">(2) = VOJVODINA, </w:t>
      </w:r>
      <w:proofErr w:type="gramStart"/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>SUMADIJA  AND</w:t>
      </w:r>
      <w:proofErr w:type="gramEnd"/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 xml:space="preserve"> WESTERN SERBIA</w:t>
      </w:r>
    </w:p>
    <w:p w14:paraId="5A34159D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de-DE"/>
        </w:rPr>
      </w:pPr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 xml:space="preserve">(3) = </w:t>
      </w:r>
      <w:proofErr w:type="gramStart"/>
      <w:r w:rsidRPr="001A30B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de-DE"/>
        </w:rPr>
        <w:t>BELGRADE,VOJVODINA</w:t>
      </w:r>
      <w:proofErr w:type="gramEnd"/>
      <w:r w:rsidRPr="001A30B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de-DE"/>
        </w:rPr>
        <w:t>,SOUTHERN AND EASTERN SERBIA</w:t>
      </w:r>
    </w:p>
    <w:p w14:paraId="1B2DFD62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</w:pPr>
      <w:r w:rsidRPr="001A30B0"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GB"/>
        </w:rPr>
        <w:t>(4) = SUMADIJA AND WESTERN SERBIA</w:t>
      </w:r>
    </w:p>
    <w:p w14:paraId="4E5E47CE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GB"/>
        </w:rPr>
      </w:pPr>
    </w:p>
    <w:p w14:paraId="11F59450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54778D0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A30B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71F27C6E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A30B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ANNEX IV</w:t>
      </w:r>
    </w:p>
    <w:p w14:paraId="7E9C82FD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1A30B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ignificance and effect size (Cohen's D) of the overall SWB in Montenegro, North Macedonia, and Serbia (calculated online with special consideration to nonparametric tests (Mann-</w:t>
      </w:r>
      <w:proofErr w:type="spellStart"/>
      <w:r w:rsidRPr="001A30B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Withney</w:t>
      </w:r>
      <w:proofErr w:type="spellEnd"/>
      <w:r w:rsidRPr="001A30B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U-Test) according to Lenhard (72). </w:t>
      </w:r>
    </w:p>
    <w:p w14:paraId="555A2E01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654"/>
        <w:gridCol w:w="1654"/>
        <w:gridCol w:w="1654"/>
      </w:tblGrid>
      <w:tr w:rsidR="0048027C" w:rsidRPr="001A30B0" w14:paraId="63BB16C7" w14:textId="77777777" w:rsidTr="000A4E26">
        <w:tc>
          <w:tcPr>
            <w:tcW w:w="3397" w:type="dxa"/>
            <w:gridSpan w:val="2"/>
            <w:vAlign w:val="center"/>
          </w:tcPr>
          <w:p w14:paraId="7FA3AD35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omparison of two countries</w:t>
            </w:r>
          </w:p>
        </w:tc>
        <w:tc>
          <w:tcPr>
            <w:tcW w:w="1654" w:type="dxa"/>
            <w:vAlign w:val="center"/>
          </w:tcPr>
          <w:p w14:paraId="4538CA15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1A3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 xml:space="preserve">Mann-Whitney </w:t>
            </w:r>
          </w:p>
          <w:p w14:paraId="2EAD5CF9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U test</w:t>
            </w:r>
          </w:p>
        </w:tc>
        <w:tc>
          <w:tcPr>
            <w:tcW w:w="1654" w:type="dxa"/>
            <w:vAlign w:val="center"/>
          </w:tcPr>
          <w:p w14:paraId="4BD49206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ignificance</w:t>
            </w:r>
          </w:p>
        </w:tc>
        <w:tc>
          <w:tcPr>
            <w:tcW w:w="1654" w:type="dxa"/>
            <w:vAlign w:val="center"/>
          </w:tcPr>
          <w:p w14:paraId="34F2DAA7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Cohen’s D</w:t>
            </w:r>
          </w:p>
        </w:tc>
      </w:tr>
      <w:tr w:rsidR="0048027C" w:rsidRPr="001A30B0" w14:paraId="054A3FC0" w14:textId="77777777" w:rsidTr="000A4E26">
        <w:tc>
          <w:tcPr>
            <w:tcW w:w="1696" w:type="dxa"/>
            <w:vAlign w:val="center"/>
          </w:tcPr>
          <w:p w14:paraId="1B65AF88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Montenegro </w:t>
            </w:r>
          </w:p>
        </w:tc>
        <w:tc>
          <w:tcPr>
            <w:tcW w:w="1701" w:type="dxa"/>
            <w:vAlign w:val="center"/>
          </w:tcPr>
          <w:p w14:paraId="270BA2B7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. Macedonia</w:t>
            </w:r>
          </w:p>
        </w:tc>
        <w:tc>
          <w:tcPr>
            <w:tcW w:w="1654" w:type="dxa"/>
            <w:vAlign w:val="center"/>
          </w:tcPr>
          <w:p w14:paraId="046E03B3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127381</w:t>
            </w:r>
          </w:p>
        </w:tc>
        <w:tc>
          <w:tcPr>
            <w:tcW w:w="1654" w:type="dxa"/>
            <w:vAlign w:val="center"/>
          </w:tcPr>
          <w:p w14:paraId="0B90ACDE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 &lt;.05</w:t>
            </w:r>
          </w:p>
        </w:tc>
        <w:tc>
          <w:tcPr>
            <w:tcW w:w="1654" w:type="dxa"/>
            <w:vAlign w:val="center"/>
          </w:tcPr>
          <w:p w14:paraId="48447506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426</w:t>
            </w:r>
          </w:p>
        </w:tc>
      </w:tr>
      <w:tr w:rsidR="0048027C" w:rsidRPr="001A30B0" w14:paraId="1C1FAF2F" w14:textId="77777777" w:rsidTr="000A4E26">
        <w:tc>
          <w:tcPr>
            <w:tcW w:w="1696" w:type="dxa"/>
            <w:vAlign w:val="center"/>
          </w:tcPr>
          <w:p w14:paraId="0C7C50B1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Montenegro</w:t>
            </w:r>
          </w:p>
        </w:tc>
        <w:tc>
          <w:tcPr>
            <w:tcW w:w="1701" w:type="dxa"/>
            <w:vAlign w:val="center"/>
          </w:tcPr>
          <w:p w14:paraId="183042A9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654" w:type="dxa"/>
            <w:vAlign w:val="center"/>
          </w:tcPr>
          <w:p w14:paraId="0E7A1541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499436</w:t>
            </w:r>
          </w:p>
        </w:tc>
        <w:tc>
          <w:tcPr>
            <w:tcW w:w="1654" w:type="dxa"/>
            <w:vAlign w:val="center"/>
          </w:tcPr>
          <w:p w14:paraId="7C8E1981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 &lt;.05</w:t>
            </w:r>
          </w:p>
        </w:tc>
        <w:tc>
          <w:tcPr>
            <w:tcW w:w="1654" w:type="dxa"/>
            <w:vAlign w:val="center"/>
          </w:tcPr>
          <w:p w14:paraId="72756139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372</w:t>
            </w:r>
          </w:p>
        </w:tc>
      </w:tr>
      <w:tr w:rsidR="0048027C" w:rsidRPr="001A30B0" w14:paraId="5354D7D3" w14:textId="77777777" w:rsidTr="000A4E26">
        <w:tc>
          <w:tcPr>
            <w:tcW w:w="1696" w:type="dxa"/>
            <w:vAlign w:val="center"/>
          </w:tcPr>
          <w:p w14:paraId="06907213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. Macedonia</w:t>
            </w:r>
          </w:p>
        </w:tc>
        <w:tc>
          <w:tcPr>
            <w:tcW w:w="1701" w:type="dxa"/>
            <w:vAlign w:val="center"/>
          </w:tcPr>
          <w:p w14:paraId="6E74E7C4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654" w:type="dxa"/>
            <w:vAlign w:val="center"/>
          </w:tcPr>
          <w:p w14:paraId="15EC3222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216269</w:t>
            </w:r>
          </w:p>
        </w:tc>
        <w:tc>
          <w:tcPr>
            <w:tcW w:w="1654" w:type="dxa"/>
            <w:vAlign w:val="center"/>
          </w:tcPr>
          <w:p w14:paraId="214BF36F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 &lt;.05</w:t>
            </w:r>
          </w:p>
        </w:tc>
        <w:tc>
          <w:tcPr>
            <w:tcW w:w="1654" w:type="dxa"/>
            <w:vAlign w:val="center"/>
          </w:tcPr>
          <w:p w14:paraId="79C69BD3" w14:textId="77777777" w:rsidR="0048027C" w:rsidRPr="001A30B0" w:rsidRDefault="0048027C" w:rsidP="000A4E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30B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069</w:t>
            </w:r>
          </w:p>
        </w:tc>
      </w:tr>
    </w:tbl>
    <w:p w14:paraId="78E8A253" w14:textId="77777777" w:rsidR="0048027C" w:rsidRPr="001A30B0" w:rsidRDefault="0048027C" w:rsidP="0048027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A30B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</w:p>
    <w:p w14:paraId="6FBF7D2C" w14:textId="77777777" w:rsidR="00BE1B7E" w:rsidRDefault="00BE1B7E"/>
    <w:sectPr w:rsidR="00BE1B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szAwMTazNDU3sjBX0lEKTi0uzszPAykwrAUAFFDNMywAAAA="/>
  </w:docVars>
  <w:rsids>
    <w:rsidRoot w:val="0048027C"/>
    <w:rsid w:val="0048027C"/>
    <w:rsid w:val="00BE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0222E"/>
  <w15:chartTrackingRefBased/>
  <w15:docId w15:val="{687980F6-DCB0-4D8E-A1BA-615330978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Laaser</dc:creator>
  <cp:keywords/>
  <dc:description/>
  <cp:lastModifiedBy>Ulrich Laaser</cp:lastModifiedBy>
  <cp:revision>1</cp:revision>
  <dcterms:created xsi:type="dcterms:W3CDTF">2022-04-09T08:54:00Z</dcterms:created>
  <dcterms:modified xsi:type="dcterms:W3CDTF">2022-04-09T08:55:00Z</dcterms:modified>
</cp:coreProperties>
</file>